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b/>
          <w:color w:val="000000" w:themeColor="text1"/>
          <w:sz w:val="24"/>
          <w:szCs w:val="24"/>
        </w:rPr>
        <w:t>Appendix R code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The partial nonpara</w:t>
      </w:r>
      <w:bookmarkStart w:id="0" w:name="_GoBack"/>
      <w:bookmarkEnd w:id="0"/>
      <w:r w:rsidRPr="005B62E7">
        <w:rPr>
          <w:rFonts w:ascii="Arial" w:hAnsi="Arial" w:cs="Arial"/>
          <w:color w:val="000000" w:themeColor="text1"/>
          <w:sz w:val="24"/>
          <w:szCs w:val="24"/>
        </w:rPr>
        <w:t>metric spatial covariance function builds on the nonparametric spatial covariance function of the NCF package.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Reading in data files on vole abundances and geographical coordinates 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data=read.table("data.txt", header=T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coord=read.table("coord.txt", header=T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Calculating the 49x49 matrix of Pearson’</w:t>
      </w:r>
      <w:r w:rsidRPr="005B62E7">
        <w:rPr>
          <w:rFonts w:ascii="Arial" w:hAnsi="Arial" w:cs="Arial"/>
          <w:color w:val="000000" w:themeColor="text1"/>
          <w:sz w:val="24"/>
          <w:szCs w:val="24"/>
          <w:lang w:val="cs-CZ"/>
        </w:rPr>
        <w:t xml:space="preserve">s </w:t>
      </w: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correlations among the 49 populations: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cr=cor(data[,3:51], use="pairwise.complete"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Attaching the NCF package (for the gcdist-function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require(ncf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We create a matrix for distances among populations. Since the coordinates are latitude and longitude we use greater-circle distance as implemented in the gcdist-function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 xml:space="preserve">&gt; dis=matrix(0, ncol=49, nrow=49) 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for(i in 1:48){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for(j in (i+1):49){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  dis[i,j]=dis[j,i]=gcdist(coord$lng[i], coord$lat[i], coord$lng[j], coord$lat[j]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}}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We have to make an ‘altitudinal distance’ matrix. We use absolute difference in altitude.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lastRenderedPageBreak/>
        <w:t>&gt; alt=abs(outer(coord$a, coord$a, '-')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The partial mantel test of synchrony against the other matrix (alt or dis) correcting for the third (dis or alt) is: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partial.mantel.test(cr, alt, dis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We use local polynomial regression to fit the nonparametric correlation functions This requires the locfit package: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require(locfit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 xml:space="preserve">For the regressions we need to make a data frame containing the upper triangle from each of the distance matrices and binding them in a data frame. 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sel=upper.tri(cr, diag=F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cdata=na.omit(data.frame(cr=cr[sel], dis=dis[sel], alt=alt[sel])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We fit the spatial nonparametric correlation function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lfitd = locfit(cr~lp(dis), data=cdata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For the partial nonparametric correlation function we need the residuals around this synchrony versus distance relationship: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resd=resid(lfitd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cdata$resd=resd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lastRenderedPageBreak/>
        <w:t>We can then look at partial nonparametric correlation of the residuals against ‘altitudinal dissimilarity’. Again we use local polynomials: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ndat=data.frame(dis=seq(0,249, length=250), alt=seq(0,300, length=250)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lfitresd = locfit(resd~lp(alt), data=cdata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Pair-wise correlations are not statistically independent so we need to be careful in our resampling algorithm to construct bootstrap confidence intervals. We follow Bjornstad &amp; Falck (2001) and use 500 resamples: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bfitd=bfitresd=matrix(NA, ncol=250, nrow=500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for(i in 1:500){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res=sample(1:49, replace=T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disB=dis[res, res]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 xml:space="preserve"> + crB=cr[res, res]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altB=alt[res, res]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cdataB=na.omit(data.frame(cr=crB[sel], dis=disB[sel], alt=altB[sel])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cdataB=cdataB[cdataB$dis!=0,]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lfitdB = smooth.spline(y=cdataB$cr, x=cdataB$dis, df=sqrt(21)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resdB=resid(lfitdB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 xml:space="preserve"> + cdataB$resd=resdB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lfitresdB = smooth.spline(y=cdataB$resd, x=cdataB$alt, df=sqrt(21)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bfitd[i,]=predict(lfitdB, x=ndat$dis)$y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bfitresd[i,]=predict(lfitresdB, x=ndat$alt)$y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}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We predict the observed nonparametric and partial covariance functions and erect 95% CIs for plotting: 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prd=predict(lfitd, newdata=ndat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presd=predict(lfitresd, newdata=ndat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cid=apply(bfitd, 2, quantile, probs=c(0.05, 0.95)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ciresd=apply(bfitresd, 2, quantile, probs=c(0.05, 0.95)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plot(ndat$dis, prd, type='l', xlab='Distance (km)', ylab='Synchrony'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lines(ndat$dis, cid[1,],lty=2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lines(ndat$dis, cid[2,],lty=2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 xml:space="preserve">&gt; plot(ndat$dis, presd, type='l', xlab='Altitudinal difference (m)', 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+  ylab='Residual synchrony'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lines(ndat$dis, ciresd[1,],lty=2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&gt; lines(ndat$dis, ciresd[2,],lty=2)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</w:rPr>
        <w:t>To look for geographic hot-spots and cold-spots of spatial synchrony we use noncentered local indicators of spatial association as implemented in the lisa.nc()-function: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24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&gt; require(ncf)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We first do some manipulation of the data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&gt; zd=data[,3:51]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&gt; na.fun&lt;-function (x) length(na.omit(x))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&gt; ndata=apply(zd,2,na.fun)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&gt; z=matrix(t(zd), nrow=49,ncol=30)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&gt; x=coord$x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&gt; y=coord$y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We then carry out the lisa analysis. Significance is evaluated using a permutation tests with 10,000 iterations.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&gt; mod2=lisa.nc(x, y, z, neigh=55000, na.rm = TRUE,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+ resamp=10000,latlon = FALSE, quiet = TRUE)</w:t>
      </w:r>
    </w:p>
    <w:p w:rsidR="005B62E7" w:rsidRPr="005B62E7" w:rsidRDefault="005B62E7" w:rsidP="005B62E7">
      <w:pPr>
        <w:widowControl w:val="0"/>
        <w:tabs>
          <w:tab w:val="left" w:pos="601"/>
          <w:tab w:val="left" w:pos="1202"/>
          <w:tab w:val="left" w:pos="1803"/>
          <w:tab w:val="left" w:pos="2404"/>
          <w:tab w:val="left" w:pos="3005"/>
          <w:tab w:val="left" w:pos="3606"/>
          <w:tab w:val="left" w:pos="4207"/>
          <w:tab w:val="left" w:pos="4808"/>
          <w:tab w:val="left" w:pos="5409"/>
          <w:tab w:val="left" w:pos="6010"/>
          <w:tab w:val="left" w:pos="6611"/>
          <w:tab w:val="left" w:pos="7212"/>
          <w:tab w:val="left" w:pos="7813"/>
          <w:tab w:val="left" w:pos="8415"/>
          <w:tab w:val="left" w:pos="9016"/>
          <w:tab w:val="left" w:pos="9617"/>
          <w:tab w:val="left" w:pos="10218"/>
          <w:tab w:val="left" w:pos="10819"/>
          <w:tab w:val="left" w:pos="11420"/>
          <w:tab w:val="left" w:pos="12021"/>
          <w:tab w:val="left" w:pos="12622"/>
          <w:tab w:val="left" w:pos="13223"/>
          <w:tab w:val="left" w:pos="13824"/>
          <w:tab w:val="left" w:pos="14425"/>
          <w:tab w:val="left" w:pos="15026"/>
          <w:tab w:val="left" w:pos="15627"/>
          <w:tab w:val="left" w:pos="16228"/>
          <w:tab w:val="left" w:pos="16830"/>
          <w:tab w:val="left" w:pos="17431"/>
          <w:tab w:val="left" w:pos="18032"/>
          <w:tab w:val="left" w:pos="18633"/>
          <w:tab w:val="left" w:pos="19234"/>
          <w:tab w:val="left" w:pos="19835"/>
          <w:tab w:val="left" w:pos="20436"/>
          <w:tab w:val="left" w:pos="21037"/>
          <w:tab w:val="left" w:pos="21638"/>
          <w:tab w:val="left" w:pos="22239"/>
          <w:tab w:val="left" w:pos="22840"/>
          <w:tab w:val="left" w:pos="23441"/>
          <w:tab w:val="left" w:pos="24042"/>
          <w:tab w:val="left" w:pos="24643"/>
          <w:tab w:val="left" w:pos="25245"/>
          <w:tab w:val="left" w:pos="25846"/>
          <w:tab w:val="left" w:pos="26447"/>
          <w:tab w:val="left" w:pos="27048"/>
          <w:tab w:val="left" w:pos="27649"/>
          <w:tab w:val="left" w:pos="28250"/>
          <w:tab w:val="left" w:pos="28851"/>
          <w:tab w:val="left" w:pos="29452"/>
          <w:tab w:val="left" w:pos="30053"/>
          <w:tab w:val="left" w:pos="30654"/>
          <w:tab w:val="left" w:pos="31255"/>
        </w:tabs>
        <w:autoSpaceDE w:val="0"/>
        <w:autoSpaceDN w:val="0"/>
        <w:adjustRightInd w:val="0"/>
        <w:spacing w:after="0" w:line="480" w:lineRule="auto"/>
        <w:ind w:left="80" w:hanging="80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5B62E7" w:rsidRPr="005B62E7" w:rsidRDefault="005B62E7" w:rsidP="005B62E7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We can produce a bubble-plot of the lisa-statitics on spatial coordinates. The default plot shows below mean values are signified by red circles, and above mean values are signified by squares.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If a permutation test was performed, values significant at a nominal (two-sided) 5%-level will be represented by filled symbols and non-significant values by open symbols.</w:t>
      </w:r>
    </w:p>
    <w:p w:rsidR="005B62E7" w:rsidRPr="005B62E7" w:rsidRDefault="005B62E7" w:rsidP="005B62E7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62E7">
        <w:rPr>
          <w:rFonts w:ascii="Arial" w:hAnsi="Arial" w:cs="Arial"/>
          <w:color w:val="000000" w:themeColor="text1"/>
          <w:sz w:val="24"/>
          <w:szCs w:val="24"/>
          <w:lang w:val="en-US"/>
        </w:rPr>
        <w:t>&gt; plot(mod2)</w:t>
      </w:r>
    </w:p>
    <w:p w:rsidR="005B62E7" w:rsidRPr="005B62E7" w:rsidRDefault="005B62E7" w:rsidP="005B62E7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D0DAA" w:rsidRPr="005B62E7" w:rsidRDefault="000D0DAA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0D0DAA" w:rsidRPr="005B62E7" w:rsidSect="003113A6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56458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13EE" w:rsidRDefault="005B62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13EE" w:rsidRDefault="005B62E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2E7"/>
    <w:rsid w:val="000D0DAA"/>
    <w:rsid w:val="005B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625FE3-920C-4848-90CA-2C4E42D42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B6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62E7"/>
  </w:style>
  <w:style w:type="character" w:styleId="LineNumber">
    <w:name w:val="line number"/>
    <w:basedOn w:val="DefaultParagraphFont"/>
    <w:uiPriority w:val="99"/>
    <w:semiHidden/>
    <w:unhideWhenUsed/>
    <w:rsid w:val="005B6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</dc:creator>
  <cp:keywords/>
  <dc:description/>
  <cp:lastModifiedBy>Ana G</cp:lastModifiedBy>
  <cp:revision>1</cp:revision>
  <dcterms:created xsi:type="dcterms:W3CDTF">2015-11-10T16:54:00Z</dcterms:created>
  <dcterms:modified xsi:type="dcterms:W3CDTF">2015-11-10T16:56:00Z</dcterms:modified>
</cp:coreProperties>
</file>